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2F5DE" w14:textId="77777777" w:rsidR="00B301CF" w:rsidRPr="000C132F" w:rsidRDefault="00971B1A" w:rsidP="000C132F">
      <w:pPr>
        <w:rPr>
          <w:rFonts w:ascii="Times New Roman" w:hAnsi="Times New Roman" w:cs="Times New Roman"/>
          <w:sz w:val="24"/>
          <w:szCs w:val="24"/>
        </w:rPr>
      </w:pPr>
      <w:r w:rsidRPr="000C132F">
        <w:rPr>
          <w:rFonts w:ascii="Times New Roman" w:hAnsi="Times New Roman" w:cs="Times New Roman"/>
          <w:sz w:val="24"/>
          <w:szCs w:val="24"/>
        </w:rPr>
        <w:t xml:space="preserve">Supplemental table S1: </w:t>
      </w:r>
      <w:r w:rsidR="000C132F" w:rsidRPr="000C132F">
        <w:rPr>
          <w:rFonts w:ascii="Times New Roman" w:hAnsi="Times New Roman" w:cs="Times New Roman"/>
          <w:sz w:val="24"/>
          <w:szCs w:val="24"/>
        </w:rPr>
        <w:t>Basic properties of soils in the field sites</w:t>
      </w:r>
    </w:p>
    <w:p w14:paraId="52EF3212" w14:textId="77777777" w:rsidR="00971B1A" w:rsidRPr="000C132F" w:rsidRDefault="00971B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00"/>
        <w:gridCol w:w="1659"/>
        <w:gridCol w:w="1659"/>
        <w:gridCol w:w="1660"/>
      </w:tblGrid>
      <w:tr w:rsidR="000341CF" w:rsidRPr="00191BE0" w14:paraId="63274B94" w14:textId="77777777" w:rsidTr="000C132F">
        <w:tc>
          <w:tcPr>
            <w:tcW w:w="1418" w:type="dxa"/>
          </w:tcPr>
          <w:p w14:paraId="3D60C703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1900" w:type="dxa"/>
          </w:tcPr>
          <w:p w14:paraId="44BF9C33" w14:textId="77777777" w:rsidR="000341CF" w:rsidRPr="00191BE0" w:rsidRDefault="000341CF" w:rsidP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Organic matter</w:t>
            </w:r>
          </w:p>
          <w:p w14:paraId="05D82FC4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g.kg</w:t>
            </w:r>
            <w:r w:rsidRPr="00191BE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59" w:type="dxa"/>
          </w:tcPr>
          <w:p w14:paraId="51AD2082" w14:textId="77777777" w:rsidR="000341CF" w:rsidRPr="00191BE0" w:rsidRDefault="000341CF" w:rsidP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Available N</w:t>
            </w:r>
          </w:p>
          <w:p w14:paraId="79C4FECE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mg.kg</w:t>
            </w:r>
            <w:r w:rsidRPr="00191BE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59" w:type="dxa"/>
          </w:tcPr>
          <w:p w14:paraId="15700E0A" w14:textId="77777777" w:rsidR="000341CF" w:rsidRPr="00191BE0" w:rsidRDefault="000341CF" w:rsidP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Available K</w:t>
            </w:r>
          </w:p>
          <w:p w14:paraId="06D74A03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mg.kg</w:t>
            </w:r>
            <w:r w:rsidRPr="00191BE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60" w:type="dxa"/>
          </w:tcPr>
          <w:p w14:paraId="0C3F074C" w14:textId="77777777" w:rsidR="000341CF" w:rsidRPr="00191BE0" w:rsidRDefault="000341CF" w:rsidP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>Available P</w:t>
            </w:r>
          </w:p>
          <w:p w14:paraId="6907968B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g.kg</w:t>
            </w:r>
            <w:r w:rsidRPr="00191BE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</w:tr>
      <w:tr w:rsidR="000341CF" w:rsidRPr="00191BE0" w14:paraId="3106475A" w14:textId="77777777" w:rsidTr="000C132F">
        <w:tc>
          <w:tcPr>
            <w:tcW w:w="1418" w:type="dxa"/>
          </w:tcPr>
          <w:p w14:paraId="758B5AFB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sz w:val="18"/>
                <w:szCs w:val="18"/>
              </w:rPr>
              <w:t>8.53±0.13</w:t>
            </w:r>
          </w:p>
        </w:tc>
        <w:tc>
          <w:tcPr>
            <w:tcW w:w="1900" w:type="dxa"/>
          </w:tcPr>
          <w:p w14:paraId="7E2E56CD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sz w:val="18"/>
                <w:szCs w:val="18"/>
              </w:rPr>
              <w:t>20.6±2.04</w:t>
            </w:r>
          </w:p>
        </w:tc>
        <w:tc>
          <w:tcPr>
            <w:tcW w:w="1659" w:type="dxa"/>
          </w:tcPr>
          <w:p w14:paraId="52C4EDFC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sz w:val="18"/>
                <w:szCs w:val="18"/>
              </w:rPr>
              <w:t>84.7±3.19</w:t>
            </w:r>
          </w:p>
        </w:tc>
        <w:tc>
          <w:tcPr>
            <w:tcW w:w="1659" w:type="dxa"/>
          </w:tcPr>
          <w:p w14:paraId="67EAAB98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sz w:val="18"/>
                <w:szCs w:val="18"/>
              </w:rPr>
              <w:t>159.5±6.46</w:t>
            </w:r>
          </w:p>
        </w:tc>
        <w:tc>
          <w:tcPr>
            <w:tcW w:w="1660" w:type="dxa"/>
          </w:tcPr>
          <w:p w14:paraId="30C5D843" w14:textId="77777777" w:rsidR="000341CF" w:rsidRPr="00191BE0" w:rsidRDefault="00034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BE0">
              <w:rPr>
                <w:rFonts w:ascii="Times New Roman" w:hAnsi="Times New Roman" w:cs="Times New Roman"/>
                <w:sz w:val="18"/>
                <w:szCs w:val="18"/>
              </w:rPr>
              <w:t>14.5±0.34</w:t>
            </w:r>
          </w:p>
        </w:tc>
      </w:tr>
    </w:tbl>
    <w:p w14:paraId="58EC0656" w14:textId="77777777" w:rsidR="000341CF" w:rsidRDefault="000341CF"/>
    <w:p w14:paraId="71BBE562" w14:textId="77777777" w:rsidR="000341CF" w:rsidRDefault="000341CF"/>
    <w:p w14:paraId="505BE021" w14:textId="77777777" w:rsidR="000341CF" w:rsidRDefault="000341CF"/>
    <w:p w14:paraId="6FB231D2" w14:textId="77777777" w:rsidR="000341CF" w:rsidRDefault="000341CF"/>
    <w:p w14:paraId="222E2B58" w14:textId="77777777" w:rsidR="000341CF" w:rsidRDefault="000341CF"/>
    <w:p w14:paraId="604191BA" w14:textId="77777777" w:rsidR="00FF3B79" w:rsidRDefault="00FF3B79"/>
    <w:p w14:paraId="4E8086B4" w14:textId="77777777" w:rsidR="00FF3B79" w:rsidRPr="00FF3B79" w:rsidRDefault="00FF3B79"/>
    <w:p w14:paraId="33BC8414" w14:textId="77777777" w:rsidR="00FF3B79" w:rsidRDefault="00FF3B79"/>
    <w:p w14:paraId="6223C130" w14:textId="77777777" w:rsidR="00FF3B79" w:rsidRDefault="00FF3B79"/>
    <w:p w14:paraId="10B74B0C" w14:textId="77777777" w:rsidR="000341CF" w:rsidRDefault="000341CF"/>
    <w:p w14:paraId="62C6C175" w14:textId="77777777" w:rsidR="000341CF" w:rsidRDefault="000341CF"/>
    <w:p w14:paraId="7DF884E2" w14:textId="77777777" w:rsidR="000341CF" w:rsidRPr="00FF3B79" w:rsidRDefault="000341CF"/>
    <w:p w14:paraId="420EDB12" w14:textId="77777777" w:rsidR="00D42C0D" w:rsidRDefault="00D42C0D"/>
    <w:p w14:paraId="4EF71CE0" w14:textId="77777777" w:rsidR="00262400" w:rsidRDefault="00262400"/>
    <w:p w14:paraId="791BA752" w14:textId="77777777" w:rsidR="008E3974" w:rsidRDefault="008E39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EEEED9" w14:textId="77777777" w:rsidR="00DD6086" w:rsidRDefault="00DD60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4DD0A0" w14:textId="77777777" w:rsidR="00B8599E" w:rsidRPr="00304C3D" w:rsidRDefault="00304C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2</w:t>
      </w:r>
      <w:r w:rsidRPr="000C132F">
        <w:rPr>
          <w:rFonts w:ascii="Times New Roman" w:hAnsi="Times New Roman" w:cs="Times New Roman"/>
          <w:sz w:val="24"/>
          <w:szCs w:val="24"/>
        </w:rPr>
        <w:t xml:space="preserve">: </w:t>
      </w:r>
      <w:r w:rsidR="005B7664">
        <w:rPr>
          <w:rFonts w:ascii="Times New Roman" w:hAnsi="Times New Roman" w:cs="Times New Roman"/>
          <w:sz w:val="24"/>
          <w:szCs w:val="24"/>
        </w:rPr>
        <w:t>Numbers and character</w:t>
      </w:r>
      <w:r w:rsidR="00DD6086">
        <w:rPr>
          <w:rFonts w:ascii="Times New Roman" w:hAnsi="Times New Roman" w:cs="Times New Roman"/>
          <w:sz w:val="24"/>
          <w:szCs w:val="24"/>
        </w:rPr>
        <w:t>s</w:t>
      </w:r>
      <w:r w:rsidR="005B7664">
        <w:rPr>
          <w:rFonts w:ascii="Times New Roman" w:hAnsi="Times New Roman" w:cs="Times New Roman"/>
          <w:sz w:val="24"/>
          <w:szCs w:val="24"/>
        </w:rPr>
        <w:t xml:space="preserve"> of</w:t>
      </w:r>
      <w:r w:rsidR="00BC4A0D">
        <w:rPr>
          <w:rFonts w:ascii="Times New Roman" w:hAnsi="Times New Roman" w:cs="Times New Roman"/>
          <w:sz w:val="24"/>
          <w:szCs w:val="24"/>
        </w:rPr>
        <w:t xml:space="preserve"> </w:t>
      </w:r>
      <w:r w:rsidR="00AC5D70">
        <w:rPr>
          <w:rFonts w:ascii="Times New Roman" w:hAnsi="Times New Roman" w:cs="Times New Roman"/>
          <w:sz w:val="24"/>
          <w:szCs w:val="24"/>
        </w:rPr>
        <w:t>sequence</w:t>
      </w:r>
      <w:r w:rsidR="001A06E3">
        <w:rPr>
          <w:rFonts w:ascii="Times New Roman" w:hAnsi="Times New Roman" w:cs="Times New Roman"/>
          <w:sz w:val="24"/>
          <w:szCs w:val="24"/>
        </w:rPr>
        <w:t xml:space="preserve"> </w:t>
      </w:r>
      <w:r w:rsidR="005B7664">
        <w:rPr>
          <w:rFonts w:ascii="Times New Roman" w:hAnsi="Times New Roman" w:cs="Times New Roman"/>
          <w:sz w:val="24"/>
          <w:szCs w:val="24"/>
        </w:rPr>
        <w:t>reads</w:t>
      </w:r>
      <w:r w:rsidR="006012E4">
        <w:rPr>
          <w:rFonts w:ascii="Times New Roman" w:hAnsi="Times New Roman" w:cs="Times New Roman"/>
          <w:sz w:val="24"/>
          <w:szCs w:val="24"/>
        </w:rPr>
        <w:t xml:space="preserve"> in 2016</w:t>
      </w:r>
      <w:r w:rsidR="005B76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1800"/>
        <w:gridCol w:w="1414"/>
        <w:gridCol w:w="2209"/>
        <w:gridCol w:w="2090"/>
        <w:gridCol w:w="2411"/>
        <w:gridCol w:w="2149"/>
        <w:gridCol w:w="1387"/>
      </w:tblGrid>
      <w:tr w:rsidR="00F4451B" w:rsidRPr="00314673" w14:paraId="257AEC90" w14:textId="77777777" w:rsidTr="00DD6086">
        <w:trPr>
          <w:trHeight w:val="315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6324" w14:textId="77777777" w:rsidR="00B8599E" w:rsidRPr="00314673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Sample name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2DD3" w14:textId="77777777" w:rsidR="00B8599E" w:rsidRPr="00314673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Total reads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D802" w14:textId="77777777" w:rsidR="00DD6086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</w:p>
          <w:p w14:paraId="3302B532" w14:textId="77777777" w:rsidR="00B8599E" w:rsidRPr="00314673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0B4B" w14:textId="77777777" w:rsidR="00DD6086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Uncombined </w:t>
            </w:r>
          </w:p>
          <w:p w14:paraId="0C3404B5" w14:textId="77777777" w:rsidR="00B8599E" w:rsidRPr="00314673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39AB" w14:textId="77777777" w:rsidR="00DD6086" w:rsidRDefault="00DD6086" w:rsidP="00DD608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314673">
              <w:rPr>
                <w:rFonts w:ascii="Calibri" w:eastAsia="Times New Roman" w:hAnsi="Calibri" w:cs="Calibri"/>
                <w:color w:val="000000"/>
              </w:rPr>
              <w:t>ombined</w:t>
            </w:r>
            <w:r w:rsidRPr="00314673" w:rsidDel="00DD608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7A22B83" w14:textId="77777777" w:rsidR="00B8599E" w:rsidRPr="00314673" w:rsidRDefault="00DD6086" w:rsidP="00DD608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</w:rPr>
              <w:t>age</w:t>
            </w:r>
            <w:r w:rsidRPr="0031467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8599E" w:rsidRPr="00314673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2AFE" w14:textId="77777777" w:rsidR="00DD6086" w:rsidRDefault="00DD6086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</w:p>
          <w:p w14:paraId="67BA030D" w14:textId="77777777" w:rsidR="00B8599E" w:rsidRPr="00314673" w:rsidRDefault="00DD6086" w:rsidP="00DD608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ase</w:t>
            </w:r>
            <w:r w:rsidR="00B8599E" w:rsidRPr="00314673">
              <w:rPr>
                <w:rFonts w:ascii="Calibri" w:eastAsia="Times New Roman" w:hAnsi="Calibri" w:cs="Calibri"/>
                <w:color w:val="000000"/>
              </w:rPr>
              <w:t>(bp)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ED13" w14:textId="77777777" w:rsidR="00B8599E" w:rsidRPr="00314673" w:rsidRDefault="00DD6086" w:rsidP="00262400">
            <w:pPr>
              <w:ind w:leftChars="-137" w:left="-288" w:firstLineChars="137" w:firstLine="288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Av</w:t>
            </w:r>
            <w:r>
              <w:rPr>
                <w:rFonts w:ascii="Calibri" w:eastAsia="Times New Roman" w:hAnsi="Calibri" w:cs="Calibri"/>
                <w:color w:val="000000"/>
              </w:rPr>
              <w:t>erage</w:t>
            </w:r>
            <w:r w:rsidRPr="00314673">
              <w:rPr>
                <w:rFonts w:ascii="Calibri" w:eastAsia="Times New Roman" w:hAnsi="Calibri" w:cs="Calibri"/>
                <w:color w:val="000000"/>
              </w:rPr>
              <w:t xml:space="preserve"> l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gth </w:t>
            </w:r>
            <w:r w:rsidR="00B8599E" w:rsidRPr="00314673">
              <w:rPr>
                <w:rFonts w:ascii="Calibri" w:eastAsia="Times New Roman" w:hAnsi="Calibri" w:cs="Calibri"/>
                <w:color w:val="000000"/>
              </w:rPr>
              <w:t>(bp)</w:t>
            </w:r>
          </w:p>
        </w:tc>
      </w:tr>
      <w:tr w:rsidR="00DD6086" w:rsidRPr="00314673" w14:paraId="712B45C0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10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OLE_LINK24"/>
            <w:r w:rsidRPr="00314673">
              <w:rPr>
                <w:rFonts w:ascii="Calibri" w:eastAsia="Times New Roman" w:hAnsi="Calibri" w:cs="Calibri"/>
                <w:color w:val="000000"/>
              </w:rPr>
              <w:t>bulksoil1</w:t>
            </w:r>
            <w:bookmarkEnd w:id="0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72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9,4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DF32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5,8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24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58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EF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16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8,812,6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D7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DD6086" w:rsidRPr="00314673" w14:paraId="4659B56B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C78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ulksoil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B0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9,28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0D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5,6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E7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6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A1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58B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8,827,8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E92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</w:tr>
      <w:tr w:rsidR="00DD6086" w:rsidRPr="00314673" w14:paraId="785D9556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AD7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ulksoil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DF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7,14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A8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4,1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88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98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E42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5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65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806,3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91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</w:tr>
      <w:tr w:rsidR="00DD6086" w:rsidRPr="00314673" w14:paraId="62ADC3FC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B9B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A6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5,4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452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2,3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3C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07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D86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CAF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207,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81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</w:tr>
      <w:tr w:rsidR="00DD6086" w:rsidRPr="00314673" w14:paraId="2E3214B0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0E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D60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3,03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95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0,01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B6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02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A72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3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E0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8,367,7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FB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</w:tr>
      <w:tr w:rsidR="00DD6086" w:rsidRPr="00314673" w14:paraId="462DE22F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6E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1_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46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2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07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6,80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AA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47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79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0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3C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934,5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191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</w:tr>
      <w:tr w:rsidR="00DD6086" w:rsidRPr="00314673" w14:paraId="49C10C13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E3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49D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1,84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B9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9,55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45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28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F6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2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1A2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8,479,9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B72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</w:tr>
      <w:tr w:rsidR="00DD6086" w:rsidRPr="00314673" w14:paraId="7F16042A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1E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1B4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9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57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9,9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DD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9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F7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2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DCB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298,5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31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</w:tr>
      <w:tr w:rsidR="00DD6086" w:rsidRPr="00314673" w14:paraId="23B6A3D4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C2B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1_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94E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9,44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B3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6,4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9E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0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41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149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696,8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0C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DD6086" w:rsidRPr="00314673" w14:paraId="2640CA83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2D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09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0,6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0BE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8,55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B9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1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ADB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15B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8,694,2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C9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</w:tr>
      <w:tr w:rsidR="00DD6086" w:rsidRPr="00314673" w14:paraId="5A5EEAE0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E9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03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3,69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7E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68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769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00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49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2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C1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063,6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D5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</w:tr>
      <w:tr w:rsidR="00DD6086" w:rsidRPr="00314673" w14:paraId="7561A2B0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D0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P2_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D5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4,64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EF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2,09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07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5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C7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5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A2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426,1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33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DD6086" w:rsidRPr="00314673" w14:paraId="29E052F3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35B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8FE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3,6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76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6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DB2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96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C9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05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7,094,1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6EFA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</w:tr>
      <w:tr w:rsidR="00DD6086" w:rsidRPr="00314673" w14:paraId="74AA87FE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DE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28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7,6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00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4,95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676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7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F5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4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4E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706,8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803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</w:tr>
      <w:tr w:rsidR="00DD6086" w:rsidRPr="00314673" w14:paraId="4B167483" w14:textId="77777777" w:rsidTr="0026240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3AF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P2_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684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9,2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CE8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5,11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9C9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4,1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52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3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A60C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456,2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A15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</w:tr>
      <w:tr w:rsidR="00F4451B" w:rsidRPr="00314673" w14:paraId="53CD4A79" w14:textId="77777777" w:rsidTr="00DD608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97DD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BDB1" w14:textId="77777777" w:rsidR="00B8599E" w:rsidRPr="00314673" w:rsidRDefault="003F7B60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hAnsi="Calibri" w:cs="Calibri" w:hint="eastAsia"/>
                <w:color w:val="000000"/>
              </w:rPr>
              <w:t>,217,419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2948" w14:textId="77777777" w:rsidR="00B8599E" w:rsidRPr="00314673" w:rsidRDefault="003F7B60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hAnsi="Calibri" w:cs="Calibri" w:hint="eastAsia"/>
                <w:color w:val="000000"/>
              </w:rPr>
              <w:t>,174,76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A445" w14:textId="77777777" w:rsidR="00B8599E" w:rsidRPr="00314673" w:rsidRDefault="00F4451B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65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C150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D028" w14:textId="77777777" w:rsidR="00B8599E" w:rsidRPr="00262400" w:rsidRDefault="00F4451B" w:rsidP="00B301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8</w:t>
            </w:r>
            <w:r>
              <w:rPr>
                <w:rFonts w:ascii="Calibri" w:hAnsi="Calibri" w:cs="Calibri" w:hint="eastAsia"/>
                <w:color w:val="000000"/>
              </w:rPr>
              <w:t>,872,7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9447" w14:textId="77777777" w:rsidR="00B8599E" w:rsidRPr="00314673" w:rsidRDefault="00B8599E" w:rsidP="00B301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5AEE657" w14:textId="77777777" w:rsidR="00B8599E" w:rsidRDefault="00B8599E"/>
    <w:p w14:paraId="21C75E0A" w14:textId="77777777" w:rsidR="00917E37" w:rsidRDefault="00917E37"/>
    <w:p w14:paraId="786F7594" w14:textId="77777777" w:rsidR="00D423F6" w:rsidRDefault="00D423F6">
      <w:pPr>
        <w:widowControl/>
        <w:jc w:val="left"/>
      </w:pPr>
      <w:r>
        <w:br w:type="page"/>
      </w:r>
    </w:p>
    <w:p w14:paraId="66FEA7B3" w14:textId="77777777" w:rsidR="00917E37" w:rsidRDefault="00917E37"/>
    <w:p w14:paraId="52745E76" w14:textId="77777777" w:rsidR="00917E37" w:rsidRPr="00262400" w:rsidRDefault="00262400">
      <w:r>
        <w:rPr>
          <w:rFonts w:ascii="Times New Roman" w:hAnsi="Times New Roman" w:cs="Times New Roman"/>
          <w:sz w:val="24"/>
          <w:szCs w:val="24"/>
        </w:rPr>
        <w:t>Supplemental table S3</w:t>
      </w:r>
      <w:r w:rsidRPr="000C132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umb</w:t>
      </w:r>
      <w:r w:rsidR="001C7431">
        <w:rPr>
          <w:rFonts w:ascii="Times New Roman" w:hAnsi="Times New Roman" w:cs="Times New Roman"/>
          <w:sz w:val="24"/>
          <w:szCs w:val="24"/>
        </w:rPr>
        <w:t>ers and characters of sequence</w:t>
      </w:r>
      <w:r>
        <w:rPr>
          <w:rFonts w:ascii="Times New Roman" w:hAnsi="Times New Roman" w:cs="Times New Roman"/>
          <w:sz w:val="24"/>
          <w:szCs w:val="24"/>
        </w:rPr>
        <w:t xml:space="preserve"> reads in 2017.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1800"/>
        <w:gridCol w:w="1414"/>
        <w:gridCol w:w="2209"/>
        <w:gridCol w:w="2090"/>
        <w:gridCol w:w="2411"/>
        <w:gridCol w:w="2149"/>
        <w:gridCol w:w="1387"/>
      </w:tblGrid>
      <w:tr w:rsidR="005D2F98" w:rsidRPr="00314673" w14:paraId="05F1A857" w14:textId="77777777" w:rsidTr="003165CD">
        <w:trPr>
          <w:trHeight w:val="315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A5F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Sample name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D68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Total reads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F4C7" w14:textId="77777777" w:rsidR="005D2F98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</w:p>
          <w:p w14:paraId="42B4656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554C" w14:textId="77777777" w:rsidR="005D2F98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Uncombined </w:t>
            </w:r>
          </w:p>
          <w:p w14:paraId="1E0C0A8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55D9" w14:textId="77777777" w:rsidR="005D2F98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314673">
              <w:rPr>
                <w:rFonts w:ascii="Calibri" w:eastAsia="Times New Roman" w:hAnsi="Calibri" w:cs="Calibri"/>
                <w:color w:val="000000"/>
              </w:rPr>
              <w:t>ombined</w:t>
            </w:r>
            <w:r w:rsidRPr="00314673" w:rsidDel="00DD608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4176554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</w:rPr>
              <w:t>age</w:t>
            </w:r>
            <w:r w:rsidRPr="00314673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55E8" w14:textId="77777777" w:rsidR="005D2F98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</w:p>
          <w:p w14:paraId="7539A76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ase(bp)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146E" w14:textId="77777777" w:rsidR="005D2F98" w:rsidRPr="00314673" w:rsidRDefault="005D2F98" w:rsidP="003165CD">
            <w:pPr>
              <w:ind w:leftChars="-137" w:left="-288" w:firstLineChars="137" w:firstLine="288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Av</w:t>
            </w:r>
            <w:r>
              <w:rPr>
                <w:rFonts w:ascii="Calibri" w:eastAsia="Times New Roman" w:hAnsi="Calibri" w:cs="Calibri"/>
                <w:color w:val="000000"/>
              </w:rPr>
              <w:t>erage</w:t>
            </w:r>
            <w:r w:rsidRPr="00314673">
              <w:rPr>
                <w:rFonts w:ascii="Calibri" w:eastAsia="Times New Roman" w:hAnsi="Calibri" w:cs="Calibri"/>
                <w:color w:val="000000"/>
              </w:rPr>
              <w:t xml:space="preserve"> l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gth </w:t>
            </w:r>
            <w:r w:rsidRPr="00314673">
              <w:rPr>
                <w:rFonts w:ascii="Calibri" w:eastAsia="Times New Roman" w:hAnsi="Calibri" w:cs="Calibri"/>
                <w:color w:val="000000"/>
              </w:rPr>
              <w:t>(bp)</w:t>
            </w:r>
          </w:p>
        </w:tc>
      </w:tr>
      <w:tr w:rsidR="005D2F98" w:rsidRPr="00314673" w14:paraId="466C9B21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C60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ulksoil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69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01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BF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7,2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FA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7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7A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B3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441,0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94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</w:tr>
      <w:tr w:rsidR="005D2F98" w:rsidRPr="00314673" w14:paraId="1E97CE10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A0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ulksoil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11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1,8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CD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9,23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EBF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62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EF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7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19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2,588,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E18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</w:tr>
      <w:tr w:rsidR="005D2F98" w:rsidRPr="00314673" w14:paraId="4999D370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035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bulksoil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8E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9,3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A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5,5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E7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79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6F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2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93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466,0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9F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</w:tr>
      <w:tr w:rsidR="005D2F98" w:rsidRPr="00314673" w14:paraId="672B93D0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E0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E4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1,20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8E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9,36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FAC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84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A2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71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993,3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48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</w:tr>
      <w:tr w:rsidR="005D2F98" w:rsidRPr="00314673" w14:paraId="4D5C8474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D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3A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3,96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C3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1,26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BA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69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79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7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ED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127,1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930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5D2F98" w:rsidRPr="00314673" w14:paraId="3685F7F1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B3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AE7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,50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38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1,9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1F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56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88D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2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23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416,4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AA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</w:tr>
      <w:tr w:rsidR="005D2F98" w:rsidRPr="00314673" w14:paraId="4D1E67EA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02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3BE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7,4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08A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5,08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17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3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14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8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46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1,609,6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F6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</w:tr>
      <w:tr w:rsidR="005D2F98" w:rsidRPr="00314673" w14:paraId="281F66C9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76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93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4,4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F3A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2,8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05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6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702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9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CC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1,877,5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8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</w:tr>
      <w:tr w:rsidR="005D2F98" w:rsidRPr="00314673" w14:paraId="2A72017F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0D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1F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2,49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45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78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D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70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EC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6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63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603,8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73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</w:tr>
      <w:tr w:rsidR="005D2F98" w:rsidRPr="00314673" w14:paraId="16228279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352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F6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5,54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618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2,88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BD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6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34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2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7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2,029,8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BE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</w:tr>
      <w:tr w:rsidR="005D2F98" w:rsidRPr="00314673" w14:paraId="3B456746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AF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6EC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3,6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C9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1,64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749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97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72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46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1,217,4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C5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</w:tr>
      <w:tr w:rsidR="005D2F98" w:rsidRPr="00314673" w14:paraId="5F4726BD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38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3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08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3,23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E4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85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24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37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33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7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C7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631,8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AF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</w:tr>
      <w:tr w:rsidR="005D2F98" w:rsidRPr="00314673" w14:paraId="381064C6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C6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3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34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6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73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7,1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08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42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27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41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447,6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D6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</w:tr>
      <w:tr w:rsidR="005D2F98" w:rsidRPr="00314673" w14:paraId="68E26171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FE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3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FD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3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BD9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9,15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AE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22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9D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8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3F1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989,4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E7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</w:tr>
      <w:tr w:rsidR="005D2F98" w:rsidRPr="00314673" w14:paraId="25C55EA6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74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3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3D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5,52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C1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1,61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37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90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09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4.0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92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536,4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40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</w:tr>
      <w:tr w:rsidR="005D2F98" w:rsidRPr="00314673" w14:paraId="0164B0FC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DD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4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16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8,9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48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3,8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2DA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,1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CB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35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1,527,0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6C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5D2F98" w:rsidRPr="00314673" w14:paraId="4E598F49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545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LN4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30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2,46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B4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9,59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86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87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7F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0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30E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245,4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97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5D2F98" w:rsidRPr="00314673" w14:paraId="0A9D2949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BEE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4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16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8,77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5D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6,1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2A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6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958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03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1,947,9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98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</w:tr>
      <w:tr w:rsidR="005D2F98" w:rsidRPr="00314673" w14:paraId="103CABF3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EC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LN4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A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2,85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E4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8,5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B9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4,3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904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AD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288,8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61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</w:tr>
      <w:tr w:rsidR="005D2F98" w:rsidRPr="00314673" w14:paraId="46AC87CD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BF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0F8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0,5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53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7,75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E38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77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F7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5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A3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7,320,5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49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</w:tr>
      <w:tr w:rsidR="005D2F98" w:rsidRPr="00314673" w14:paraId="321D0E33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73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23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4,9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F8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2,29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DB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63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C82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9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2CA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596,4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88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</w:tr>
      <w:tr w:rsidR="005D2F98" w:rsidRPr="00314673" w14:paraId="501090BC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7E1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1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23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1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72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8,8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853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29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4D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7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B8F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374,2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74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</w:tr>
      <w:tr w:rsidR="005D2F98" w:rsidRPr="00314673" w14:paraId="00D9EBC6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9F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lastRenderedPageBreak/>
              <w:t>R_HN1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C1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2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26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9,5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480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7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70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5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99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995,6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CAA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</w:tr>
      <w:tr w:rsidR="005D2F98" w:rsidRPr="00314673" w14:paraId="4167E218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2C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5F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6,5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DA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3,44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B9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09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E4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30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911,8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08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5D2F98" w:rsidRPr="00314673" w14:paraId="0B9BC1D5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BE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CC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2,44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C32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9,54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09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9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062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F3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979,8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0D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</w:tr>
      <w:tr w:rsidR="005D2F98" w:rsidRPr="00314673" w14:paraId="0A375EE6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E2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2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E3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27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D8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8,37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50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90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7D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9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D0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3,301,4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CC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5D2F98" w:rsidRPr="00314673" w14:paraId="50082663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50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2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64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6,91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E5A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2,4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F05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5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EA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49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680,2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29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</w:tr>
      <w:tr w:rsidR="005D2F98" w:rsidRPr="00314673" w14:paraId="7A5D7975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24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3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63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49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5C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8,52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7F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97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19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8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E2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562,9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B8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</w:tr>
      <w:tr w:rsidR="005D2F98" w:rsidRPr="00314673" w14:paraId="6DB18E8B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18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3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3F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8,0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93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4,14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62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8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49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5.6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4B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9,143,8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3F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5D2F98" w:rsidRPr="00314673" w14:paraId="7A3F2EEF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CF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3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2E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2,88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30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9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91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,98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FD1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2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F4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265,8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B4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</w:tr>
      <w:tr w:rsidR="005D2F98" w:rsidRPr="00314673" w14:paraId="01693B5E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1E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3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721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0,0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BAD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5,05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72D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5,02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778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2.8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C3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4,007,1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205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</w:tr>
      <w:tr w:rsidR="005D2F98" w:rsidRPr="00314673" w14:paraId="10F7124C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3A7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4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09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8,83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53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65,38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80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3,4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AD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4.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8D1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5,075,6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B3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</w:tr>
      <w:tr w:rsidR="005D2F98" w:rsidRPr="00314673" w14:paraId="64972F71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A9A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N_HN4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BE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3,81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CAF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1,62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482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1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93B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7.0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9B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6,752,1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50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</w:tr>
      <w:tr w:rsidR="005D2F98" w:rsidRPr="00314673" w14:paraId="3941E80B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837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4_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A9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6,8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19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3,92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3B4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95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9152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C1B8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7,652,6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BE6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</w:tr>
      <w:tr w:rsidR="005D2F98" w:rsidRPr="00314673" w14:paraId="110F7FA7" w14:textId="77777777" w:rsidTr="003165C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E6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R_HN4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EB5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80,6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3A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78,16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93B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,49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8DEA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96.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FE9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17,699,4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8AE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</w:tr>
      <w:tr w:rsidR="005D2F98" w:rsidRPr="00314673" w14:paraId="39734DC0" w14:textId="77777777" w:rsidTr="003165CD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E7A3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467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1402" w14:textId="77777777" w:rsidR="005D2F98" w:rsidRPr="00314673" w:rsidRDefault="00B160B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hAnsi="Calibri" w:cs="Calibri" w:hint="eastAsia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57</w:t>
            </w:r>
            <w:r>
              <w:rPr>
                <w:rFonts w:ascii="Calibri" w:hAnsi="Calibri" w:cs="Calibri" w:hint="eastAsia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33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689F" w14:textId="77777777" w:rsidR="005D2F98" w:rsidRPr="00314673" w:rsidRDefault="00B160B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44,63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51B6" w14:textId="77777777" w:rsidR="005D2F98" w:rsidRPr="00314673" w:rsidRDefault="00B160B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,40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8490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7328" w14:textId="77777777" w:rsidR="005D2F98" w:rsidRPr="00314673" w:rsidRDefault="00C26DE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4,305,6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C67C" w14:textId="77777777" w:rsidR="005D2F98" w:rsidRPr="00314673" w:rsidRDefault="005D2F98" w:rsidP="003165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77A9C43" w14:textId="77777777" w:rsidR="00B8599E" w:rsidRDefault="00B8599E"/>
    <w:p w14:paraId="55C98430" w14:textId="77777777" w:rsidR="00262400" w:rsidRDefault="00262400"/>
    <w:p w14:paraId="2EE11B14" w14:textId="77777777" w:rsidR="00262400" w:rsidRDefault="00262400"/>
    <w:p w14:paraId="0CD8887D" w14:textId="77777777" w:rsidR="00262400" w:rsidRDefault="00262400"/>
    <w:p w14:paraId="69F8DC0E" w14:textId="77777777" w:rsidR="00D423F6" w:rsidRDefault="00D423F6">
      <w:pPr>
        <w:widowControl/>
        <w:jc w:val="left"/>
      </w:pPr>
      <w:r>
        <w:br w:type="page"/>
      </w:r>
    </w:p>
    <w:p w14:paraId="0B1EEB37" w14:textId="77777777" w:rsidR="003459AE" w:rsidRPr="00F4482B" w:rsidRDefault="000D05F9" w:rsidP="003459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4</w:t>
      </w:r>
      <w:r w:rsidR="003459AE" w:rsidRPr="000C132F">
        <w:rPr>
          <w:rFonts w:ascii="Times New Roman" w:hAnsi="Times New Roman" w:cs="Times New Roman"/>
          <w:sz w:val="24"/>
          <w:szCs w:val="24"/>
        </w:rPr>
        <w:t xml:space="preserve">: </w:t>
      </w:r>
      <w:r w:rsidR="003459AE">
        <w:rPr>
          <w:rFonts w:ascii="Times New Roman" w:hAnsi="Times New Roman" w:cs="Times New Roman"/>
          <w:sz w:val="24"/>
          <w:szCs w:val="24"/>
        </w:rPr>
        <w:t>Results of</w:t>
      </w:r>
      <w:r w:rsidR="005B7664">
        <w:rPr>
          <w:rFonts w:ascii="Times New Roman" w:hAnsi="Times New Roman" w:cs="Times New Roman"/>
          <w:sz w:val="24"/>
          <w:szCs w:val="24"/>
        </w:rPr>
        <w:t xml:space="preserve"> </w:t>
      </w:r>
      <w:r w:rsidR="006E3D49">
        <w:rPr>
          <w:rFonts w:ascii="Times New Roman" w:hAnsi="Times New Roman" w:cs="Times New Roman"/>
          <w:sz w:val="24"/>
          <w:szCs w:val="24"/>
        </w:rPr>
        <w:t>read</w:t>
      </w:r>
      <w:r w:rsidR="005B7664">
        <w:rPr>
          <w:rFonts w:ascii="Times New Roman" w:hAnsi="Times New Roman" w:cs="Times New Roman"/>
          <w:sz w:val="24"/>
          <w:szCs w:val="24"/>
        </w:rPr>
        <w:t xml:space="preserve"> quality control</w:t>
      </w:r>
      <w:r>
        <w:rPr>
          <w:rFonts w:ascii="Times New Roman" w:hAnsi="Times New Roman" w:cs="Times New Roman"/>
          <w:sz w:val="24"/>
          <w:szCs w:val="24"/>
        </w:rPr>
        <w:t xml:space="preserve"> in 2016</w:t>
      </w:r>
      <w:r w:rsidR="005B76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51" w:type="dxa"/>
        <w:tblLook w:val="04A0" w:firstRow="1" w:lastRow="0" w:firstColumn="1" w:lastColumn="0" w:noHBand="0" w:noVBand="1"/>
      </w:tblPr>
      <w:tblGrid>
        <w:gridCol w:w="1276"/>
        <w:gridCol w:w="992"/>
        <w:gridCol w:w="1176"/>
        <w:gridCol w:w="1106"/>
        <w:gridCol w:w="1086"/>
        <w:gridCol w:w="1053"/>
        <w:gridCol w:w="1020"/>
        <w:gridCol w:w="1020"/>
        <w:gridCol w:w="1020"/>
        <w:gridCol w:w="1302"/>
      </w:tblGrid>
      <w:tr w:rsidR="003459AE" w:rsidRPr="00E4486C" w14:paraId="75157086" w14:textId="77777777" w:rsidTr="00917E37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6690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640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 PE(#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1F7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bined(#)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A1B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fied(#)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3F1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hime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#)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76D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Len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20F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FA1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84C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64C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ive%</w:t>
            </w:r>
          </w:p>
        </w:tc>
      </w:tr>
      <w:tr w:rsidR="003459AE" w:rsidRPr="00E4486C" w14:paraId="381F4F1E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80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5B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4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C2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8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9B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1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48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41FE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CA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82D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83E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F9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8</w:t>
            </w:r>
          </w:p>
        </w:tc>
      </w:tr>
      <w:tr w:rsidR="003459AE" w:rsidRPr="00E4486C" w14:paraId="536C544F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4E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D38E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2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C3E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6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70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,6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20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190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08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F9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017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3D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4</w:t>
            </w:r>
          </w:p>
        </w:tc>
      </w:tr>
      <w:tr w:rsidR="003459AE" w:rsidRPr="00E4486C" w14:paraId="47DE6C3E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D0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98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,1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F18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,1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47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9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3CE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75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39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77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74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C87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5</w:t>
            </w:r>
          </w:p>
        </w:tc>
      </w:tr>
      <w:tr w:rsidR="003459AE" w:rsidRPr="00E4486C" w14:paraId="6806B8A2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48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EA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6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37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,5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C1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3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3B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5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89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F52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B4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BB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930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8</w:t>
            </w:r>
          </w:p>
        </w:tc>
      </w:tr>
      <w:tr w:rsidR="003459AE" w:rsidRPr="00E4486C" w14:paraId="1E6C639F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2A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EC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6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04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6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A0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24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6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F6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62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99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50BE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68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3</w:t>
            </w:r>
          </w:p>
        </w:tc>
      </w:tr>
      <w:tr w:rsidR="003459AE" w:rsidRPr="00E4486C" w14:paraId="6272F622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9A0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BD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,6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293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0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60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76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5C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58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5E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7C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4D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9</w:t>
            </w:r>
          </w:p>
        </w:tc>
      </w:tr>
      <w:tr w:rsidR="003459AE" w:rsidRPr="00E4486C" w14:paraId="478B8AFB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1D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AF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4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EB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3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42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1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C9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7CB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03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01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3D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EA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3</w:t>
            </w:r>
          </w:p>
        </w:tc>
      </w:tr>
      <w:tr w:rsidR="003459AE" w:rsidRPr="00E4486C" w14:paraId="54F8B025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8D4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12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0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FC0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0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8E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,8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1A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,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FF6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15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BC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C35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4B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3</w:t>
            </w:r>
          </w:p>
        </w:tc>
      </w:tr>
      <w:tr w:rsidR="003459AE" w:rsidRPr="00E4486C" w14:paraId="5D9A712A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64D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61E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2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3A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8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02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7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33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,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53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C8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40F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09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BD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3</w:t>
            </w:r>
          </w:p>
        </w:tc>
      </w:tr>
      <w:tr w:rsidR="003459AE" w:rsidRPr="00E4486C" w14:paraId="663B2B7D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36F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25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6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A6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6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B4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6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F31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F1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6B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87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70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DC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9</w:t>
            </w:r>
          </w:p>
        </w:tc>
      </w:tr>
      <w:tr w:rsidR="003459AE" w:rsidRPr="00E4486C" w14:paraId="436C0E31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41B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5A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,6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77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,9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55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9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55E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F6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E4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CD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44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9D8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5</w:t>
            </w:r>
          </w:p>
        </w:tc>
      </w:tr>
      <w:tr w:rsidR="003459AE" w:rsidRPr="00E4486C" w14:paraId="7E718299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DB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05C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2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1C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1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23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8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EC7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E34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13C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0A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83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24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</w:tr>
      <w:tr w:rsidR="003459AE" w:rsidRPr="00E4486C" w14:paraId="5B21C505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2041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8C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8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EC7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5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CFD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,4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9485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,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C0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802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1C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CCA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31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4</w:t>
            </w:r>
          </w:p>
        </w:tc>
      </w:tr>
      <w:tr w:rsidR="003459AE" w:rsidRPr="00E4486C" w14:paraId="5B70D87C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0D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A6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9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26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9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CF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6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9EF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98B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09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4DC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F2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596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</w:tr>
      <w:tr w:rsidR="003459AE" w:rsidRPr="00E4486C" w14:paraId="56DD0CC4" w14:textId="77777777" w:rsidTr="00917E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E15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ADB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4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D033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,4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E708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23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E1B7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5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121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78FC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2ECB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F404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2839" w14:textId="77777777" w:rsidR="003459AE" w:rsidRPr="00E4486C" w:rsidRDefault="003459AE" w:rsidP="005B7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5</w:t>
            </w:r>
          </w:p>
        </w:tc>
      </w:tr>
    </w:tbl>
    <w:p w14:paraId="793F90FE" w14:textId="77777777" w:rsidR="003459AE" w:rsidRDefault="003459AE" w:rsidP="003459AE"/>
    <w:p w14:paraId="16AA5FA8" w14:textId="77777777" w:rsidR="00B8599E" w:rsidRDefault="00B8599E"/>
    <w:p w14:paraId="21245B6B" w14:textId="77777777" w:rsidR="00B8599E" w:rsidRDefault="00B8599E"/>
    <w:p w14:paraId="0AD3D1DF" w14:textId="77777777" w:rsidR="00D423F6" w:rsidRDefault="00D423F6">
      <w:pPr>
        <w:widowControl/>
        <w:jc w:val="left"/>
      </w:pPr>
      <w:r>
        <w:br w:type="page"/>
      </w:r>
    </w:p>
    <w:p w14:paraId="7B26FBC0" w14:textId="77777777" w:rsidR="003459AE" w:rsidRPr="000D05F9" w:rsidRDefault="000D05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5</w:t>
      </w:r>
      <w:r w:rsidRPr="000C132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500C9">
        <w:rPr>
          <w:rFonts w:ascii="Times New Roman" w:hAnsi="Times New Roman" w:cs="Times New Roman"/>
          <w:sz w:val="24"/>
          <w:szCs w:val="24"/>
        </w:rPr>
        <w:t xml:space="preserve">read </w:t>
      </w:r>
      <w:r>
        <w:rPr>
          <w:rFonts w:ascii="Times New Roman" w:hAnsi="Times New Roman" w:cs="Times New Roman"/>
          <w:sz w:val="24"/>
          <w:szCs w:val="24"/>
        </w:rPr>
        <w:t>quality control in 2017.</w:t>
      </w:r>
    </w:p>
    <w:tbl>
      <w:tblPr>
        <w:tblW w:w="11051" w:type="dxa"/>
        <w:tblLook w:val="04A0" w:firstRow="1" w:lastRow="0" w:firstColumn="1" w:lastColumn="0" w:noHBand="0" w:noVBand="1"/>
      </w:tblPr>
      <w:tblGrid>
        <w:gridCol w:w="1276"/>
        <w:gridCol w:w="992"/>
        <w:gridCol w:w="1176"/>
        <w:gridCol w:w="1106"/>
        <w:gridCol w:w="1086"/>
        <w:gridCol w:w="1053"/>
        <w:gridCol w:w="1020"/>
        <w:gridCol w:w="1020"/>
        <w:gridCol w:w="1020"/>
        <w:gridCol w:w="1302"/>
      </w:tblGrid>
      <w:tr w:rsidR="00917E37" w:rsidRPr="00E4486C" w14:paraId="5E6ABECA" w14:textId="77777777" w:rsidTr="00917E37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E73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FDF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 PE(#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527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bined(#)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4F4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fied(#)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816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hime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#)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170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Len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D7C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F47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6CE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A4D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ive%</w:t>
            </w:r>
          </w:p>
        </w:tc>
      </w:tr>
      <w:tr w:rsidR="00917E37" w:rsidRPr="00E4486C" w14:paraId="6A962790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5B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30E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4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B9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5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6A5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8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66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,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63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CC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D2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0C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21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8</w:t>
            </w:r>
          </w:p>
        </w:tc>
      </w:tr>
      <w:tr w:rsidR="00917E37" w:rsidRPr="00E4486C" w14:paraId="7DF8AC7F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16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3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96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,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6C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,1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EE4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8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DA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3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AD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01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22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14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803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6</w:t>
            </w:r>
          </w:p>
        </w:tc>
      </w:tr>
      <w:tr w:rsidR="00917E37" w:rsidRPr="00E4486C" w14:paraId="35AB8984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14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F4B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4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A6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8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C4C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0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D0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51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643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02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31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AE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62</w:t>
            </w:r>
          </w:p>
        </w:tc>
      </w:tr>
      <w:tr w:rsidR="00917E37" w:rsidRPr="00E4486C" w14:paraId="31B495DC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3E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07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4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FF8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7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9DA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80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19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C0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E90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FF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74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9</w:t>
            </w:r>
          </w:p>
        </w:tc>
      </w:tr>
      <w:tr w:rsidR="00917E37" w:rsidRPr="00E4486C" w14:paraId="755711EF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C5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4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FA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8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C6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3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FF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,2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B2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,4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DA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FE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96E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16A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C8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5</w:t>
            </w:r>
          </w:p>
        </w:tc>
      </w:tr>
      <w:tr w:rsidR="00917E37" w:rsidRPr="00E4486C" w14:paraId="6D990CAD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53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4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38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8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3C2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6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BB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1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E1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60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75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C2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FC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AE5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7</w:t>
            </w:r>
          </w:p>
        </w:tc>
      </w:tr>
      <w:tr w:rsidR="00917E37" w:rsidRPr="00E4486C" w14:paraId="2CB63E6B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BF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BA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5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35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,7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C1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9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26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19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B6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8A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85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84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2</w:t>
            </w:r>
          </w:p>
        </w:tc>
      </w:tr>
      <w:tr w:rsidR="00917E37" w:rsidRPr="00E4486C" w14:paraId="777653B3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00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1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A5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9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0BB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2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47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0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CE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914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2F4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28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454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D6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8</w:t>
            </w:r>
          </w:p>
        </w:tc>
      </w:tr>
      <w:tr w:rsidR="00917E37" w:rsidRPr="00E4486C" w14:paraId="5CA78CD6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33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6BA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2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6F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92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9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A1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F98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DD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6E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60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CAC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2</w:t>
            </w:r>
          </w:p>
        </w:tc>
      </w:tr>
      <w:tr w:rsidR="00917E37" w:rsidRPr="00E4486C" w14:paraId="23FD27C5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55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3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34A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6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92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1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236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7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54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EC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12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3F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33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A2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5</w:t>
            </w:r>
          </w:p>
        </w:tc>
      </w:tr>
      <w:tr w:rsidR="00917E37" w:rsidRPr="00E4486C" w14:paraId="2795C3EF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35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CD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5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F7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,4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F5F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7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65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2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4D0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C0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2E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88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23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1</w:t>
            </w:r>
          </w:p>
        </w:tc>
      </w:tr>
      <w:tr w:rsidR="00917E37" w:rsidRPr="00E4486C" w14:paraId="420D316E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00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B4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4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3C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F7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2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E5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77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E7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A0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0C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23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3</w:t>
            </w:r>
          </w:p>
        </w:tc>
      </w:tr>
      <w:tr w:rsidR="00917E37" w:rsidRPr="00E4486C" w14:paraId="222EED8A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1F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4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213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9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76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8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3F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0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E90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EAD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B8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F8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6D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3C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4</w:t>
            </w:r>
          </w:p>
        </w:tc>
      </w:tr>
      <w:tr w:rsidR="00917E37" w:rsidRPr="00E4486C" w14:paraId="342B7DF4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99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4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A7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4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7A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5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E8F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8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41C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CD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2E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F0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72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719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5</w:t>
            </w:r>
          </w:p>
        </w:tc>
      </w:tr>
      <w:tr w:rsidR="00917E37" w:rsidRPr="00E4486C" w14:paraId="30355B3D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A2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BD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0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7B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2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70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4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2F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48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D0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9C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308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9D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1</w:t>
            </w:r>
          </w:p>
        </w:tc>
      </w:tr>
      <w:tr w:rsidR="00917E37" w:rsidRPr="00E4486C" w14:paraId="5881CE6C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91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16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,8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F9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2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20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4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2C8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66F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51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84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942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C5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5</w:t>
            </w:r>
          </w:p>
        </w:tc>
      </w:tr>
      <w:tr w:rsidR="00917E37" w:rsidRPr="00E4486C" w14:paraId="211BE654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00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05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3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51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5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3CC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,9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33C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E3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7C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FF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46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923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1</w:t>
            </w:r>
          </w:p>
        </w:tc>
      </w:tr>
      <w:tr w:rsidR="00917E37" w:rsidRPr="00E4486C" w14:paraId="44218739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DA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79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5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3B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9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E2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1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F8C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,6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AF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69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E4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0DF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DE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6</w:t>
            </w:r>
          </w:p>
        </w:tc>
      </w:tr>
      <w:tr w:rsidR="00917E37" w:rsidRPr="00E4486C" w14:paraId="581304D5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75F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1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46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4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06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0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BAC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4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DE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434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E2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F6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C09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32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9</w:t>
            </w:r>
          </w:p>
        </w:tc>
      </w:tr>
      <w:tr w:rsidR="00917E37" w:rsidRPr="00E4486C" w14:paraId="432DE784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78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25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8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30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9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04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8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6C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92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3B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DF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07F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12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3</w:t>
            </w:r>
          </w:p>
        </w:tc>
      </w:tr>
      <w:tr w:rsidR="00917E37" w:rsidRPr="00E4486C" w14:paraId="7458D6DC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7E5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3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96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0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AA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0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8D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7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D7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64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68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05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B88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7F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8</w:t>
            </w:r>
          </w:p>
        </w:tc>
      </w:tr>
      <w:tr w:rsidR="00917E37" w:rsidRPr="00E4486C" w14:paraId="035BA9CC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C5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0B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5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40A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8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ED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9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52D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09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41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ED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38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99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2</w:t>
            </w:r>
          </w:p>
        </w:tc>
      </w:tr>
      <w:tr w:rsidR="00917E37" w:rsidRPr="00E4486C" w14:paraId="1B4F0ED1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83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DD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6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38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6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EB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9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9A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,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20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26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A7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BF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587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5</w:t>
            </w:r>
          </w:p>
        </w:tc>
      </w:tr>
      <w:tr w:rsidR="00917E37" w:rsidRPr="00E4486C" w14:paraId="085F562E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61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_HN4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20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8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CD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9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4C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3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E2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22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C2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85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86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E9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</w:tr>
      <w:tr w:rsidR="00917E37" w:rsidRPr="00E4486C" w14:paraId="5D7D0295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35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4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860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6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0B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,1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2E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6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3B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,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AE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BD5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B8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91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06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4</w:t>
            </w:r>
          </w:p>
        </w:tc>
      </w:tr>
      <w:tr w:rsidR="00917E37" w:rsidRPr="00E4486C" w14:paraId="552D3030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EEF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AB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1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E6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8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64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1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B59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3D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79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8B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8A2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B4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5</w:t>
            </w:r>
          </w:p>
        </w:tc>
      </w:tr>
      <w:tr w:rsidR="00917E37" w:rsidRPr="00E4486C" w14:paraId="63DCF8C2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9C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1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70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CCF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5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D80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9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12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,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98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F4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882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30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4F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3</w:t>
            </w:r>
          </w:p>
        </w:tc>
      </w:tr>
      <w:tr w:rsidR="00917E37" w:rsidRPr="00E4486C" w14:paraId="759B9B71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51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7C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3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06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1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B3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58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7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D0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5B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F4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5A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16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6</w:t>
            </w:r>
          </w:p>
        </w:tc>
      </w:tr>
      <w:tr w:rsidR="00917E37" w:rsidRPr="00E4486C" w14:paraId="6FF66BD8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396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3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DD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5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7D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,6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915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4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41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53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FB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32F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47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008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1</w:t>
            </w:r>
          </w:p>
        </w:tc>
      </w:tr>
      <w:tr w:rsidR="00917E37" w:rsidRPr="00E4486C" w14:paraId="30965141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E9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2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B4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2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90A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3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AF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0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37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63A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EB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5B7D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172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149A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6</w:t>
            </w:r>
          </w:p>
        </w:tc>
      </w:tr>
      <w:tr w:rsidR="00917E37" w:rsidRPr="00E4486C" w14:paraId="7E3D22A8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774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2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2A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,9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3B93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4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9F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,9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42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8A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DC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5BD9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94B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45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7</w:t>
            </w:r>
          </w:p>
        </w:tc>
      </w:tr>
      <w:tr w:rsidR="00917E37" w:rsidRPr="00E4486C" w14:paraId="307BAEBA" w14:textId="77777777" w:rsidTr="00917E3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8D0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4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37C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7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6B1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1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40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5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56E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497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06C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89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4F5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2E6" w14:textId="77777777" w:rsidR="00917E37" w:rsidRPr="00E4486C" w:rsidRDefault="00917E37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7</w:t>
            </w:r>
          </w:p>
        </w:tc>
      </w:tr>
      <w:tr w:rsidR="00917E37" w:rsidRPr="00E4486C" w14:paraId="2D527FBE" w14:textId="77777777" w:rsidTr="00917E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EAE200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ECD7F7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8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600E2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,54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FCDC5B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,8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9E6B72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1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8CCCD5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9AC7BD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ED9EFD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F9172B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A9C7E" w14:textId="77777777" w:rsidR="00917E37" w:rsidRPr="00E4486C" w:rsidRDefault="00917E37" w:rsidP="00917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6</w:t>
            </w:r>
          </w:p>
        </w:tc>
      </w:tr>
    </w:tbl>
    <w:p w14:paraId="50FB5A10" w14:textId="77777777" w:rsidR="003459AE" w:rsidRDefault="003459AE"/>
    <w:p w14:paraId="55BB00F0" w14:textId="77777777" w:rsidR="003459AE" w:rsidRDefault="003459AE"/>
    <w:p w14:paraId="021FCAF6" w14:textId="77777777" w:rsidR="003459AE" w:rsidRDefault="003459AE"/>
    <w:p w14:paraId="18B9F5B1" w14:textId="77777777" w:rsidR="003459AE" w:rsidRDefault="003459AE"/>
    <w:p w14:paraId="3113553B" w14:textId="77777777" w:rsidR="003459AE" w:rsidRDefault="003459AE"/>
    <w:p w14:paraId="4DB97F51" w14:textId="77777777" w:rsidR="00262400" w:rsidRDefault="00262400"/>
    <w:p w14:paraId="605619D2" w14:textId="77777777" w:rsidR="00D423F6" w:rsidRDefault="00D423F6">
      <w:pPr>
        <w:widowControl/>
        <w:jc w:val="left"/>
      </w:pPr>
      <w:r>
        <w:br w:type="page"/>
      </w:r>
    </w:p>
    <w:p w14:paraId="62296D7F" w14:textId="77777777" w:rsidR="00D42C0D" w:rsidRPr="007474B8" w:rsidRDefault="000D05F9">
      <w:pPr>
        <w:rPr>
          <w:rFonts w:ascii="Times New Roman" w:hAnsi="Times New Roman" w:cs="Times New Roman"/>
          <w:sz w:val="24"/>
          <w:szCs w:val="24"/>
        </w:rPr>
      </w:pPr>
      <w:bookmarkStart w:id="1" w:name="OLE_LINK22"/>
      <w:bookmarkStart w:id="2" w:name="OLE_LINK23"/>
      <w:r>
        <w:rPr>
          <w:rFonts w:ascii="Times New Roman" w:hAnsi="Times New Roman" w:cs="Times New Roman"/>
          <w:sz w:val="24"/>
          <w:szCs w:val="24"/>
        </w:rPr>
        <w:lastRenderedPageBreak/>
        <w:t>Supplemental table S6</w:t>
      </w:r>
      <w:r w:rsidR="007474B8" w:rsidRPr="000C132F">
        <w:rPr>
          <w:rFonts w:ascii="Times New Roman" w:hAnsi="Times New Roman" w:cs="Times New Roman"/>
          <w:sz w:val="24"/>
          <w:szCs w:val="24"/>
        </w:rPr>
        <w:t xml:space="preserve">: </w:t>
      </w:r>
      <w:r w:rsidR="00E10A36">
        <w:rPr>
          <w:rFonts w:ascii="Times New Roman" w:hAnsi="Times New Roman" w:cs="Times New Roman"/>
          <w:sz w:val="24"/>
          <w:szCs w:val="24"/>
        </w:rPr>
        <w:t>R</w:t>
      </w:r>
      <w:r w:rsidR="007474B8">
        <w:rPr>
          <w:rFonts w:ascii="Times New Roman" w:hAnsi="Times New Roman" w:cs="Times New Roman"/>
          <w:sz w:val="24"/>
          <w:szCs w:val="24"/>
        </w:rPr>
        <w:t xml:space="preserve">esults of tag annotation and </w:t>
      </w:r>
      <w:r w:rsidR="00E10A36">
        <w:rPr>
          <w:rFonts w:ascii="Times New Roman" w:hAnsi="Times New Roman" w:cs="Times New Roman"/>
          <w:sz w:val="24"/>
          <w:szCs w:val="24"/>
        </w:rPr>
        <w:t xml:space="preserve">OTU </w:t>
      </w:r>
      <w:r w:rsidR="002B7527">
        <w:rPr>
          <w:rFonts w:ascii="Times New Roman" w:hAnsi="Times New Roman" w:cs="Times New Roman"/>
          <w:sz w:val="24"/>
          <w:szCs w:val="24"/>
        </w:rPr>
        <w:t>cluster analysis</w:t>
      </w:r>
      <w:r w:rsidR="003165CD">
        <w:rPr>
          <w:rFonts w:ascii="Times New Roman" w:hAnsi="Times New Roman" w:cs="Times New Roman"/>
          <w:sz w:val="24"/>
          <w:szCs w:val="24"/>
        </w:rPr>
        <w:t xml:space="preserve"> in 2016</w:t>
      </w:r>
      <w:r w:rsidR="002B75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527"/>
        <w:gridCol w:w="1340"/>
        <w:gridCol w:w="1340"/>
      </w:tblGrid>
      <w:tr w:rsidR="00D808C3" w:rsidRPr="00E92043" w14:paraId="73DD3C93" w14:textId="77777777" w:rsidTr="00B301CF">
        <w:trPr>
          <w:trHeight w:val="315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6A5A83AA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_Name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0B7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A87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xon_Tag</w:t>
            </w:r>
            <w:proofErr w:type="spellEnd"/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4A01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assified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E19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que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B799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_num</w:t>
            </w:r>
            <w:proofErr w:type="spellEnd"/>
          </w:p>
        </w:tc>
      </w:tr>
      <w:tr w:rsidR="00D808C3" w:rsidRPr="00E92043" w14:paraId="45CF4443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4FF" w14:textId="77777777" w:rsidR="00D808C3" w:rsidRPr="00E92043" w:rsidRDefault="00E9204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B8599E"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ksoi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C3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7E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5E16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04A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8B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</w:t>
            </w:r>
          </w:p>
        </w:tc>
      </w:tr>
      <w:tr w:rsidR="00D808C3" w:rsidRPr="00E92043" w14:paraId="3EB731AC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A61E" w14:textId="77777777" w:rsidR="00D808C3" w:rsidRPr="00E92043" w:rsidRDefault="00B8599E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965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EA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6A4A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8C2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61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</w:t>
            </w:r>
          </w:p>
        </w:tc>
      </w:tr>
      <w:tr w:rsidR="00D808C3" w:rsidRPr="00E92043" w14:paraId="3C29F5C7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640" w14:textId="77777777" w:rsidR="00D808C3" w:rsidRPr="00E92043" w:rsidRDefault="00B8599E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2A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3B7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7C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6CF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FA9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4</w:t>
            </w:r>
          </w:p>
        </w:tc>
      </w:tr>
      <w:tr w:rsidR="00D808C3" w:rsidRPr="00E92043" w14:paraId="270B62A4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B5E6" w14:textId="77777777" w:rsidR="00D808C3" w:rsidRPr="00E92043" w:rsidRDefault="009404EF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13E4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FBC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4F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C3A1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989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</w:tr>
      <w:tr w:rsidR="00D808C3" w:rsidRPr="00E92043" w14:paraId="524DCF26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732" w14:textId="77777777" w:rsidR="00D808C3" w:rsidRPr="00E92043" w:rsidRDefault="009404EF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D2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1E7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17F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96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55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</w:tr>
      <w:tr w:rsidR="00D808C3" w:rsidRPr="00E92043" w14:paraId="06F1BFA1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325" w14:textId="77777777" w:rsidR="00D808C3" w:rsidRPr="00E92043" w:rsidRDefault="009404EF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2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9D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ED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8F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08C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E26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1</w:t>
            </w:r>
          </w:p>
        </w:tc>
      </w:tr>
      <w:tr w:rsidR="00D808C3" w:rsidRPr="00E92043" w14:paraId="26A11E1A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4355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E10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FC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EE2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78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57AC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8</w:t>
            </w:r>
          </w:p>
        </w:tc>
      </w:tr>
      <w:tr w:rsidR="00D808C3" w:rsidRPr="00E92043" w14:paraId="61173834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344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6B0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5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D24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88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756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71C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</w:t>
            </w:r>
          </w:p>
        </w:tc>
      </w:tr>
      <w:tr w:rsidR="00D808C3" w:rsidRPr="00E92043" w14:paraId="518F3A96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678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P1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12C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07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D9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E5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3BF7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</w:t>
            </w:r>
          </w:p>
        </w:tc>
      </w:tr>
      <w:tr w:rsidR="00D808C3" w:rsidRPr="00E92043" w14:paraId="16413D36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DBF" w14:textId="77777777" w:rsidR="00D808C3" w:rsidRPr="00E92043" w:rsidRDefault="005E153B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FBF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9DD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873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08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DA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</w:tr>
      <w:tr w:rsidR="00D808C3" w:rsidRPr="00E92043" w14:paraId="70BB1579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FAC" w14:textId="77777777" w:rsidR="00D808C3" w:rsidRPr="00E92043" w:rsidRDefault="005E153B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606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842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441A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B8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3BF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6</w:t>
            </w:r>
          </w:p>
        </w:tc>
      </w:tr>
      <w:tr w:rsidR="00D808C3" w:rsidRPr="00E92043" w14:paraId="5FB72585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0E9" w14:textId="77777777" w:rsidR="00D808C3" w:rsidRPr="00E92043" w:rsidRDefault="005E153B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2_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18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438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736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54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BE23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</w:tr>
      <w:tr w:rsidR="00D808C3" w:rsidRPr="00E92043" w14:paraId="001552E8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533C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832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73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9FF2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4C4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27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4</w:t>
            </w:r>
          </w:p>
        </w:tc>
      </w:tr>
      <w:tr w:rsidR="00D808C3" w:rsidRPr="00E92043" w14:paraId="2D8BFC02" w14:textId="77777777" w:rsidTr="00B301C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6ED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83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049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DAD9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0A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5B0E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2</w:t>
            </w:r>
          </w:p>
        </w:tc>
      </w:tr>
      <w:tr w:rsidR="00D808C3" w:rsidRPr="00E92043" w14:paraId="1D3C1ADE" w14:textId="77777777" w:rsidTr="00B301CF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9CFC" w14:textId="77777777" w:rsidR="00D808C3" w:rsidRPr="00E92043" w:rsidRDefault="00E26446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P1_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5B97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AD5C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9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85DB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D775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867C" w14:textId="77777777" w:rsidR="00D808C3" w:rsidRPr="00E92043" w:rsidRDefault="00D808C3" w:rsidP="00B301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5</w:t>
            </w:r>
          </w:p>
        </w:tc>
      </w:tr>
    </w:tbl>
    <w:p w14:paraId="25DF65A1" w14:textId="77777777" w:rsidR="000341CF" w:rsidRDefault="000341CF"/>
    <w:p w14:paraId="064AA70F" w14:textId="77777777" w:rsidR="005567F0" w:rsidRDefault="005567F0"/>
    <w:p w14:paraId="78F7AE8E" w14:textId="77777777" w:rsidR="005567F0" w:rsidRDefault="005567F0"/>
    <w:p w14:paraId="50F0820F" w14:textId="77777777" w:rsidR="00D423F6" w:rsidRDefault="00D423F6">
      <w:pPr>
        <w:widowControl/>
        <w:jc w:val="left"/>
      </w:pPr>
      <w:r>
        <w:br w:type="page"/>
      </w:r>
    </w:p>
    <w:p w14:paraId="35BA58AF" w14:textId="77777777" w:rsidR="005567F0" w:rsidRPr="00EA1106" w:rsidRDefault="00010C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7</w:t>
      </w:r>
      <w:r w:rsidR="00EA1106" w:rsidRPr="000C132F">
        <w:rPr>
          <w:rFonts w:ascii="Times New Roman" w:hAnsi="Times New Roman" w:cs="Times New Roman"/>
          <w:sz w:val="24"/>
          <w:szCs w:val="24"/>
        </w:rPr>
        <w:t xml:space="preserve">: </w:t>
      </w:r>
      <w:r w:rsidR="00EA1106">
        <w:rPr>
          <w:rFonts w:ascii="Times New Roman" w:hAnsi="Times New Roman" w:cs="Times New Roman"/>
          <w:sz w:val="24"/>
          <w:szCs w:val="24"/>
        </w:rPr>
        <w:t>Results of tag annotation and OTU cluster analysis</w:t>
      </w:r>
      <w:r w:rsidR="003165CD">
        <w:rPr>
          <w:rFonts w:ascii="Times New Roman" w:hAnsi="Times New Roman" w:cs="Times New Roman"/>
          <w:sz w:val="24"/>
          <w:szCs w:val="24"/>
        </w:rPr>
        <w:t xml:space="preserve"> in 2017</w:t>
      </w:r>
      <w:r w:rsidR="00EA110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527"/>
        <w:gridCol w:w="1340"/>
        <w:gridCol w:w="1340"/>
      </w:tblGrid>
      <w:tr w:rsidR="005567F0" w:rsidRPr="00E92043" w14:paraId="4B9BE4D4" w14:textId="77777777" w:rsidTr="003165CD">
        <w:trPr>
          <w:trHeight w:val="315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063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_Name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5C1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3AA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xon_Tag</w:t>
            </w:r>
            <w:proofErr w:type="spellEnd"/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A6A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assified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39D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que_Tag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357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_num</w:t>
            </w:r>
            <w:proofErr w:type="spellEnd"/>
          </w:p>
        </w:tc>
      </w:tr>
      <w:tr w:rsidR="005567F0" w:rsidRPr="00E92043" w14:paraId="0AEA642F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879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96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D8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A0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39C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2C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1</w:t>
            </w:r>
          </w:p>
        </w:tc>
      </w:tr>
      <w:tr w:rsidR="005567F0" w:rsidRPr="00E92043" w14:paraId="215A4A5D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42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95B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B9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96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A7F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F8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</w:tr>
      <w:tr w:rsidR="005567F0" w:rsidRPr="00E92043" w14:paraId="6E27DB1C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84B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3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DE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03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CA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B8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77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</w:t>
            </w:r>
          </w:p>
        </w:tc>
      </w:tr>
      <w:tr w:rsidR="005567F0" w:rsidRPr="00E92043" w14:paraId="270524E1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BD2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3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8D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F73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10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19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AF7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</w:t>
            </w:r>
          </w:p>
        </w:tc>
      </w:tr>
      <w:tr w:rsidR="005567F0" w:rsidRPr="00E92043" w14:paraId="5306D51E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6B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A0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BB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F5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57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2F8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5</w:t>
            </w:r>
          </w:p>
        </w:tc>
      </w:tr>
      <w:tr w:rsidR="005567F0" w:rsidRPr="00E92043" w14:paraId="1366A751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FD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A6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1B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98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04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55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</w:tr>
      <w:tr w:rsidR="005567F0" w:rsidRPr="00E92043" w14:paraId="13780B55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32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4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ED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391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BC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C2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F85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3</w:t>
            </w:r>
          </w:p>
        </w:tc>
      </w:tr>
      <w:tr w:rsidR="005567F0" w:rsidRPr="00E92043" w14:paraId="23FC06D4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AA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4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D43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FE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AED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479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75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</w:tr>
      <w:tr w:rsidR="005567F0" w:rsidRPr="00E92043" w14:paraId="7EE00BF6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73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02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EB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E1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74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CC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</w:t>
            </w:r>
          </w:p>
        </w:tc>
      </w:tr>
      <w:tr w:rsidR="005567F0" w:rsidRPr="00E92043" w14:paraId="66BB2D88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2D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3E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244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53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52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B9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</w:tc>
      </w:tr>
      <w:tr w:rsidR="005567F0" w:rsidRPr="00E92043" w14:paraId="3FF3B4A9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46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3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F1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86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FD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86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63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</w:t>
            </w:r>
          </w:p>
        </w:tc>
      </w:tr>
      <w:tr w:rsidR="005567F0" w:rsidRPr="00E92043" w14:paraId="7D64F403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FB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3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F0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B2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DB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14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3F6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</w:t>
            </w:r>
          </w:p>
        </w:tc>
      </w:tr>
      <w:tr w:rsidR="005567F0" w:rsidRPr="00E92043" w14:paraId="65EE0C1C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8D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73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57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C7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A7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CA2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</w:tr>
      <w:tr w:rsidR="005567F0" w:rsidRPr="00E92043" w14:paraId="29B13BC5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69E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HN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E98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59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09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E04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4CA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</w:tr>
      <w:tr w:rsidR="005567F0" w:rsidRPr="00E92043" w14:paraId="4903E482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8A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4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76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AF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405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23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4B7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7</w:t>
            </w:r>
          </w:p>
        </w:tc>
      </w:tr>
      <w:tr w:rsidR="005567F0" w:rsidRPr="00E92043" w14:paraId="0609EAF9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0D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_LN4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56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5CD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60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AF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A40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</w:t>
            </w:r>
          </w:p>
        </w:tc>
      </w:tr>
      <w:tr w:rsidR="005567F0" w:rsidRPr="00E92043" w14:paraId="32A40084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AC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4B1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8B6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E7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EE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40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8</w:t>
            </w:r>
          </w:p>
        </w:tc>
      </w:tr>
      <w:tr w:rsidR="005567F0" w:rsidRPr="00E92043" w14:paraId="0DED0802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33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7F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02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06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0E7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92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</w:tr>
      <w:tr w:rsidR="005567F0" w:rsidRPr="00E92043" w14:paraId="53060072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D9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ksoil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B4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09D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33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FB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E6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8</w:t>
            </w:r>
          </w:p>
        </w:tc>
      </w:tr>
      <w:tr w:rsidR="005567F0" w:rsidRPr="00E92043" w14:paraId="7827C339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82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E9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84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C9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4B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47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</w:t>
            </w:r>
          </w:p>
        </w:tc>
      </w:tr>
      <w:tr w:rsidR="005567F0" w:rsidRPr="00E92043" w14:paraId="68EE77EF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492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641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1C5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42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AD5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DF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</w:t>
            </w:r>
          </w:p>
        </w:tc>
      </w:tr>
      <w:tr w:rsidR="005567F0" w:rsidRPr="00E92043" w14:paraId="05B503B6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40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3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39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C5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EE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B35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35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</w:t>
            </w:r>
          </w:p>
        </w:tc>
      </w:tr>
      <w:tr w:rsidR="005567F0" w:rsidRPr="00E92043" w14:paraId="62AFEB28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31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3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02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7E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A1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46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6A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</w:tr>
      <w:tr w:rsidR="005567F0" w:rsidRPr="00E92043" w14:paraId="7C788E12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59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09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0B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0F0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43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E1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</w:tr>
      <w:tr w:rsidR="005567F0" w:rsidRPr="00E92043" w14:paraId="5CD84383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7F5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_LN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FB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286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3E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C11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50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</w:tr>
      <w:tr w:rsidR="005567F0" w:rsidRPr="00E92043" w14:paraId="1879CE5C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71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4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3F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253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F7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22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F6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8</w:t>
            </w:r>
          </w:p>
        </w:tc>
      </w:tr>
      <w:tr w:rsidR="005567F0" w:rsidRPr="00E92043" w14:paraId="7AADB317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570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4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C1D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17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53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BD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BA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4</w:t>
            </w:r>
          </w:p>
        </w:tc>
      </w:tr>
      <w:tr w:rsidR="005567F0" w:rsidRPr="00E92043" w14:paraId="05BBE149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B3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1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D5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01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C9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AFB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15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0</w:t>
            </w:r>
          </w:p>
        </w:tc>
      </w:tr>
      <w:tr w:rsidR="005567F0" w:rsidRPr="00E92043" w14:paraId="607DA91D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5D1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1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F0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75C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E0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8B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DF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6</w:t>
            </w:r>
          </w:p>
        </w:tc>
      </w:tr>
      <w:tr w:rsidR="005567F0" w:rsidRPr="00E92043" w14:paraId="77158A62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36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3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1F2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FA5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C5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281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7E3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</w:tr>
      <w:tr w:rsidR="005567F0" w:rsidRPr="00E92043" w14:paraId="557D5B7D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98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3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B05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81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5D70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810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E69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</w:tr>
      <w:tr w:rsidR="005567F0" w:rsidRPr="00E92043" w14:paraId="4C8D19FB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76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2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BD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A72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A4C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56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C61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</w:tr>
      <w:tr w:rsidR="005567F0" w:rsidRPr="00E92043" w14:paraId="7BF6B703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CBB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HN2_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70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934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84EE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4E2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6D9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</w:tr>
      <w:tr w:rsidR="005567F0" w:rsidRPr="00E92043" w14:paraId="1C0C17B9" w14:textId="77777777" w:rsidTr="003165C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988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4_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197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03C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35F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87A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AFC6" w14:textId="77777777" w:rsidR="005567F0" w:rsidRPr="00E92043" w:rsidRDefault="005567F0" w:rsidP="00316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5</w:t>
            </w:r>
          </w:p>
        </w:tc>
      </w:tr>
      <w:tr w:rsidR="005567F0" w:rsidRPr="00E92043" w14:paraId="37378BA5" w14:textId="77777777" w:rsidTr="003165C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F6D10D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LN4_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EA615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F63C9C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1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80035C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0DE6B2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580152" w14:textId="77777777" w:rsidR="005567F0" w:rsidRPr="00E92043" w:rsidRDefault="005567F0" w:rsidP="005567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2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</w:t>
            </w:r>
          </w:p>
        </w:tc>
      </w:tr>
    </w:tbl>
    <w:p w14:paraId="68F4FF26" w14:textId="77777777" w:rsidR="005567F0" w:rsidRDefault="005567F0"/>
    <w:p w14:paraId="19ED3637" w14:textId="77777777" w:rsidR="00FF3B79" w:rsidRDefault="00FF3B79"/>
    <w:p w14:paraId="3C45948D" w14:textId="77777777" w:rsidR="00FF3B79" w:rsidRDefault="00FF3B79"/>
    <w:p w14:paraId="5460C461" w14:textId="77777777" w:rsidR="00FF3B79" w:rsidRDefault="00FF3B79"/>
    <w:p w14:paraId="1F5AB14E" w14:textId="77777777" w:rsidR="00FF3B79" w:rsidRDefault="00FF3B79"/>
    <w:p w14:paraId="7550BEAC" w14:textId="77777777" w:rsidR="00FF3B79" w:rsidRDefault="00FF3B79"/>
    <w:p w14:paraId="35AFB54F" w14:textId="77777777" w:rsidR="00FF3B79" w:rsidRDefault="00FF3B79"/>
    <w:p w14:paraId="30CB7609" w14:textId="77777777" w:rsidR="00FF3B79" w:rsidRDefault="00FF3B79"/>
    <w:p w14:paraId="087C050C" w14:textId="77777777" w:rsidR="00FF3B79" w:rsidRDefault="00FF3B79"/>
    <w:p w14:paraId="18DA65AB" w14:textId="77777777" w:rsidR="00FF3B79" w:rsidRDefault="00FF3B79"/>
    <w:p w14:paraId="0D7B0F77" w14:textId="77777777" w:rsidR="00FF3B79" w:rsidRDefault="00FF3B79"/>
    <w:p w14:paraId="450D0080" w14:textId="77777777" w:rsidR="00FF3B79" w:rsidRDefault="00FF3B79"/>
    <w:p w14:paraId="1ED91827" w14:textId="77777777" w:rsidR="00FF3B79" w:rsidRDefault="00FF3B79"/>
    <w:p w14:paraId="098047FE" w14:textId="77777777" w:rsidR="00FF3B79" w:rsidRDefault="00FF3B79"/>
    <w:p w14:paraId="19569B1D" w14:textId="77777777" w:rsidR="00CE1F3E" w:rsidRDefault="00CE1F3E"/>
    <w:p w14:paraId="2A897816" w14:textId="77777777" w:rsidR="00CE1F3E" w:rsidRPr="000C132F" w:rsidRDefault="00CE1F3E" w:rsidP="00CE1F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8</w:t>
      </w:r>
      <w:r w:rsidRPr="000C132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character of QTLs and nodulation of soybean plants</w:t>
      </w:r>
    </w:p>
    <w:p w14:paraId="76D0A195" w14:textId="77777777" w:rsidR="00CE1F3E" w:rsidRPr="00FF3B79" w:rsidRDefault="00CE1F3E" w:rsidP="00CE1F3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767"/>
        <w:gridCol w:w="767"/>
        <w:gridCol w:w="222"/>
        <w:gridCol w:w="767"/>
        <w:gridCol w:w="767"/>
        <w:gridCol w:w="222"/>
        <w:gridCol w:w="767"/>
        <w:gridCol w:w="767"/>
        <w:gridCol w:w="1341"/>
      </w:tblGrid>
      <w:tr w:rsidR="00CE1F3E" w:rsidRPr="004F0E14" w14:paraId="2BD135C2" w14:textId="77777777" w:rsidTr="00316CC4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CD3B6CF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  <w:r w:rsidRPr="004F0E1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18E96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i/>
                <w:sz w:val="18"/>
                <w:szCs w:val="18"/>
              </w:rPr>
              <w:t>qBNF-C2</w:t>
            </w:r>
            <w:r w:rsidRPr="004F0E1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BF1C30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A93C5F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sz w:val="18"/>
                <w:szCs w:val="18"/>
              </w:rPr>
              <w:t>qBNF</w:t>
            </w:r>
            <w:proofErr w:type="spellEnd"/>
            <w:r w:rsidRPr="004F0E14">
              <w:rPr>
                <w:rFonts w:ascii="Times New Roman" w:hAnsi="Times New Roman" w:cs="Times New Roman"/>
                <w:i/>
                <w:sz w:val="18"/>
                <w:szCs w:val="18"/>
              </w:rPr>
              <w:t>-O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7DE7A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2D7F30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i/>
                <w:sz w:val="18"/>
                <w:szCs w:val="18"/>
              </w:rPr>
              <w:t>qBNF-B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97515C6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Nodule number</w:t>
            </w:r>
          </w:p>
        </w:tc>
      </w:tr>
      <w:tr w:rsidR="00CE1F3E" w:rsidRPr="004F0E14" w14:paraId="467B7528" w14:textId="77777777" w:rsidTr="00316CC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0816D7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F4E6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D746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2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12695A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822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FD0F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516F9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FEF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5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04AB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Satt27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8AF8E7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1F3E" w:rsidRPr="004F0E14" w14:paraId="28EB0B80" w14:textId="77777777" w:rsidTr="00316CC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4A651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3CF03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9626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11216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5FBBD1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53B5D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30AC5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0F2F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4FD6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5A9AA2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21.5 ± 6.9</w:t>
            </w:r>
          </w:p>
        </w:tc>
      </w:tr>
      <w:tr w:rsidR="00CE1F3E" w:rsidRPr="004F0E14" w14:paraId="5CA81B79" w14:textId="77777777" w:rsidTr="00316CC4">
        <w:tc>
          <w:tcPr>
            <w:tcW w:w="0" w:type="auto"/>
            <w:vAlign w:val="center"/>
          </w:tcPr>
          <w:p w14:paraId="5C24EE63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0" w:type="auto"/>
            <w:vAlign w:val="center"/>
          </w:tcPr>
          <w:p w14:paraId="0FDA315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40A3CD9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71304C7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AB27D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4249CB4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B9C7C4F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59B126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4EDDF77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A297D8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76 ± 24.9</w:t>
            </w:r>
          </w:p>
        </w:tc>
      </w:tr>
      <w:tr w:rsidR="00CE1F3E" w:rsidRPr="004F0E14" w14:paraId="4D446A5A" w14:textId="77777777" w:rsidTr="00316CC4">
        <w:tc>
          <w:tcPr>
            <w:tcW w:w="0" w:type="auto"/>
            <w:vAlign w:val="center"/>
          </w:tcPr>
          <w:p w14:paraId="3832E146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HN1</w:t>
            </w:r>
          </w:p>
        </w:tc>
        <w:tc>
          <w:tcPr>
            <w:tcW w:w="0" w:type="auto"/>
            <w:vAlign w:val="center"/>
          </w:tcPr>
          <w:p w14:paraId="12F91EFD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7A267A3E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12C8E6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6055F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CDEBC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DBC48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0E6913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62E1BA11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08AC18E9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102 ± 19</w:t>
            </w:r>
          </w:p>
        </w:tc>
      </w:tr>
      <w:tr w:rsidR="00CE1F3E" w:rsidRPr="004F0E14" w14:paraId="1979F0F1" w14:textId="77777777" w:rsidTr="00316CC4">
        <w:tc>
          <w:tcPr>
            <w:tcW w:w="0" w:type="auto"/>
            <w:vAlign w:val="center"/>
          </w:tcPr>
          <w:p w14:paraId="54B0D204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HN2</w:t>
            </w:r>
          </w:p>
        </w:tc>
        <w:tc>
          <w:tcPr>
            <w:tcW w:w="0" w:type="auto"/>
            <w:vAlign w:val="center"/>
          </w:tcPr>
          <w:p w14:paraId="1E75BCB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25D4B8F4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CC83CA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CB0471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7F764AF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827302F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70737D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7F0B31F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6B899DDC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150 ± 20.3</w:t>
            </w:r>
          </w:p>
        </w:tc>
      </w:tr>
      <w:tr w:rsidR="00CE1F3E" w:rsidRPr="004F0E14" w14:paraId="7DEA98B2" w14:textId="77777777" w:rsidTr="00316CC4">
        <w:tc>
          <w:tcPr>
            <w:tcW w:w="0" w:type="auto"/>
            <w:vAlign w:val="center"/>
          </w:tcPr>
          <w:p w14:paraId="761D164E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HN3</w:t>
            </w:r>
          </w:p>
        </w:tc>
        <w:tc>
          <w:tcPr>
            <w:tcW w:w="0" w:type="auto"/>
            <w:vAlign w:val="center"/>
          </w:tcPr>
          <w:p w14:paraId="54ED967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9B2FF7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FF7211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C7B6FD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54C3E65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A67AC8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52C7F4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60CDC0DE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506CEDC6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105 ± 13.6</w:t>
            </w:r>
          </w:p>
        </w:tc>
      </w:tr>
      <w:tr w:rsidR="00CE1F3E" w:rsidRPr="004F0E14" w14:paraId="16FAE69A" w14:textId="77777777" w:rsidTr="00316CC4">
        <w:tc>
          <w:tcPr>
            <w:tcW w:w="0" w:type="auto"/>
            <w:vAlign w:val="center"/>
          </w:tcPr>
          <w:p w14:paraId="2BF0E7B7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HN4</w:t>
            </w:r>
          </w:p>
        </w:tc>
        <w:tc>
          <w:tcPr>
            <w:tcW w:w="0" w:type="auto"/>
            <w:vAlign w:val="center"/>
          </w:tcPr>
          <w:p w14:paraId="53F6257B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2508BCE5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B43758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00C22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2625A45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D1E8AB4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BBE0D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DADCD4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A924EF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90.8 ± 11.7</w:t>
            </w:r>
          </w:p>
        </w:tc>
      </w:tr>
      <w:tr w:rsidR="00CE1F3E" w:rsidRPr="004F0E14" w14:paraId="5B0AA81E" w14:textId="77777777" w:rsidTr="00316CC4">
        <w:tc>
          <w:tcPr>
            <w:tcW w:w="0" w:type="auto"/>
            <w:vAlign w:val="center"/>
          </w:tcPr>
          <w:p w14:paraId="326D6C8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LN1</w:t>
            </w:r>
          </w:p>
        </w:tc>
        <w:tc>
          <w:tcPr>
            <w:tcW w:w="0" w:type="auto"/>
            <w:vAlign w:val="center"/>
          </w:tcPr>
          <w:p w14:paraId="2AE83A13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A08C0FF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CE0C52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F89D85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DBFD92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3FB4F5D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208FA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B33F705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398769A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19.8 ± 9.0</w:t>
            </w:r>
          </w:p>
        </w:tc>
      </w:tr>
      <w:tr w:rsidR="00CE1F3E" w:rsidRPr="004F0E14" w14:paraId="21958DAE" w14:textId="77777777" w:rsidTr="00316CC4">
        <w:tc>
          <w:tcPr>
            <w:tcW w:w="0" w:type="auto"/>
            <w:vAlign w:val="center"/>
          </w:tcPr>
          <w:p w14:paraId="42E06D4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LN2</w:t>
            </w:r>
          </w:p>
        </w:tc>
        <w:tc>
          <w:tcPr>
            <w:tcW w:w="0" w:type="auto"/>
            <w:vAlign w:val="center"/>
          </w:tcPr>
          <w:p w14:paraId="36CC0EB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5E1E0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EB2192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7BD2A0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64BF55B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B106480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EC4991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9CF09AB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6B2B9FA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 xml:space="preserve">24.3 ± 7.9 </w:t>
            </w:r>
          </w:p>
        </w:tc>
      </w:tr>
      <w:tr w:rsidR="00CE1F3E" w:rsidRPr="004F0E14" w14:paraId="7B6A9FD9" w14:textId="77777777" w:rsidTr="00316CC4">
        <w:tc>
          <w:tcPr>
            <w:tcW w:w="0" w:type="auto"/>
            <w:vAlign w:val="center"/>
          </w:tcPr>
          <w:p w14:paraId="0169083C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LN3</w:t>
            </w:r>
          </w:p>
        </w:tc>
        <w:tc>
          <w:tcPr>
            <w:tcW w:w="0" w:type="auto"/>
            <w:vAlign w:val="center"/>
          </w:tcPr>
          <w:p w14:paraId="356D85DE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B56599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077C9E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4491A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694FF8C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1C8110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902F8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7C63D3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0E7350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20 ± 7</w:t>
            </w:r>
          </w:p>
        </w:tc>
      </w:tr>
      <w:tr w:rsidR="00CE1F3E" w:rsidRPr="004F0E14" w14:paraId="5D41E0B9" w14:textId="77777777" w:rsidTr="00316CC4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83353A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LN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9DD366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C3EE6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9D090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70532B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337B9A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199AC2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53002E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3AE0B8" w14:textId="77777777" w:rsidR="00CE1F3E" w:rsidRPr="004F0E14" w:rsidRDefault="00CE1F3E" w:rsidP="00316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CBBDED" w14:textId="77777777" w:rsidR="00CE1F3E" w:rsidRPr="004F0E14" w:rsidRDefault="00CE1F3E" w:rsidP="00316C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E14">
              <w:rPr>
                <w:rFonts w:ascii="Times New Roman" w:hAnsi="Times New Roman" w:cs="Times New Roman"/>
                <w:sz w:val="18"/>
                <w:szCs w:val="18"/>
              </w:rPr>
              <w:t>24.1 ± 7.8</w:t>
            </w:r>
          </w:p>
        </w:tc>
      </w:tr>
    </w:tbl>
    <w:p w14:paraId="4356F8D1" w14:textId="77777777" w:rsidR="00CE1F3E" w:rsidRPr="00A04398" w:rsidRDefault="00CE1F3E" w:rsidP="00CE1F3E">
      <w:pPr>
        <w:rPr>
          <w:rFonts w:ascii="Times New Roman" w:hAnsi="Times New Roman" w:cs="Times New Roman"/>
        </w:rPr>
      </w:pPr>
      <w:r w:rsidRPr="005171F9">
        <w:rPr>
          <w:rFonts w:ascii="Times New Roman" w:hAnsi="Times New Roman" w:cs="Times New Roman"/>
        </w:rPr>
        <w:t xml:space="preserve">Note: </w:t>
      </w:r>
      <w:r w:rsidRPr="005171F9">
        <w:rPr>
          <w:rFonts w:ascii="Times New Roman" w:hAnsi="Times New Roman" w:cs="Times New Roman"/>
          <w:vertAlign w:val="superscript"/>
        </w:rPr>
        <w:t xml:space="preserve">a </w:t>
      </w:r>
      <w:r w:rsidRPr="005171F9">
        <w:rPr>
          <w:rFonts w:ascii="Times New Roman" w:hAnsi="Times New Roman" w:cs="Times New Roman"/>
        </w:rPr>
        <w:t xml:space="preserve">P1 and P2 are parental lines, while HN1-4 and LN1-4 are selected from RIL population by six flanking markers which were identified in previously study (Yang et al., 2017). </w:t>
      </w:r>
      <w:r w:rsidRPr="005171F9">
        <w:rPr>
          <w:rFonts w:ascii="Times New Roman" w:hAnsi="Times New Roman" w:cs="Times New Roman"/>
          <w:vertAlign w:val="superscript"/>
        </w:rPr>
        <w:t xml:space="preserve">b </w:t>
      </w:r>
      <w:r w:rsidRPr="005171F9">
        <w:rPr>
          <w:rFonts w:ascii="Times New Roman" w:hAnsi="Times New Roman" w:cs="Times New Roman"/>
        </w:rPr>
        <w:t>“-” and “+” mean the negative and positive effective alleles derived from parents, respectively.</w:t>
      </w:r>
      <w:bookmarkStart w:id="3" w:name="_GoBack"/>
      <w:bookmarkEnd w:id="3"/>
    </w:p>
    <w:p w14:paraId="7A945213" w14:textId="77777777" w:rsidR="00FF3B79" w:rsidRPr="00CE1F3E" w:rsidRDefault="00FF3B79"/>
    <w:sectPr w:rsidR="00FF3B79" w:rsidRPr="00CE1F3E" w:rsidSect="00F028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8FBE8" w14:textId="77777777" w:rsidR="001256A2" w:rsidRDefault="001256A2" w:rsidP="000341CF">
      <w:r>
        <w:separator/>
      </w:r>
    </w:p>
  </w:endnote>
  <w:endnote w:type="continuationSeparator" w:id="0">
    <w:p w14:paraId="5B171213" w14:textId="77777777" w:rsidR="001256A2" w:rsidRDefault="001256A2" w:rsidP="0003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9E91E" w14:textId="77777777" w:rsidR="001256A2" w:rsidRDefault="001256A2" w:rsidP="000341CF">
      <w:r>
        <w:separator/>
      </w:r>
    </w:p>
  </w:footnote>
  <w:footnote w:type="continuationSeparator" w:id="0">
    <w:p w14:paraId="63709F70" w14:textId="77777777" w:rsidR="001256A2" w:rsidRDefault="001256A2" w:rsidP="0003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C6E"/>
    <w:rsid w:val="00010CE1"/>
    <w:rsid w:val="000341CF"/>
    <w:rsid w:val="000511C1"/>
    <w:rsid w:val="000C132F"/>
    <w:rsid w:val="000C3B72"/>
    <w:rsid w:val="000D05F9"/>
    <w:rsid w:val="000D436A"/>
    <w:rsid w:val="001256A2"/>
    <w:rsid w:val="001407F8"/>
    <w:rsid w:val="0015594F"/>
    <w:rsid w:val="00164A8B"/>
    <w:rsid w:val="00186E53"/>
    <w:rsid w:val="00191BE0"/>
    <w:rsid w:val="001A06E3"/>
    <w:rsid w:val="001C6591"/>
    <w:rsid w:val="001C7431"/>
    <w:rsid w:val="00262400"/>
    <w:rsid w:val="00263DD7"/>
    <w:rsid w:val="0029542F"/>
    <w:rsid w:val="002B7527"/>
    <w:rsid w:val="002D3530"/>
    <w:rsid w:val="00303279"/>
    <w:rsid w:val="00304C3D"/>
    <w:rsid w:val="003165CD"/>
    <w:rsid w:val="00336C7B"/>
    <w:rsid w:val="003459AE"/>
    <w:rsid w:val="003B1F1A"/>
    <w:rsid w:val="003C3544"/>
    <w:rsid w:val="003F7B60"/>
    <w:rsid w:val="004774AF"/>
    <w:rsid w:val="004956F8"/>
    <w:rsid w:val="004D05E6"/>
    <w:rsid w:val="004E19B3"/>
    <w:rsid w:val="004E5596"/>
    <w:rsid w:val="004E5D92"/>
    <w:rsid w:val="005171F9"/>
    <w:rsid w:val="0055485E"/>
    <w:rsid w:val="005567F0"/>
    <w:rsid w:val="00563C6E"/>
    <w:rsid w:val="00586580"/>
    <w:rsid w:val="005A0B69"/>
    <w:rsid w:val="005B7664"/>
    <w:rsid w:val="005D2F98"/>
    <w:rsid w:val="005E153B"/>
    <w:rsid w:val="006012E4"/>
    <w:rsid w:val="00612706"/>
    <w:rsid w:val="006216D9"/>
    <w:rsid w:val="006E3D49"/>
    <w:rsid w:val="00725B16"/>
    <w:rsid w:val="0074731C"/>
    <w:rsid w:val="007474B8"/>
    <w:rsid w:val="007500C9"/>
    <w:rsid w:val="00786127"/>
    <w:rsid w:val="008833D7"/>
    <w:rsid w:val="008E2724"/>
    <w:rsid w:val="008E3974"/>
    <w:rsid w:val="009106A6"/>
    <w:rsid w:val="00917E37"/>
    <w:rsid w:val="009404EF"/>
    <w:rsid w:val="009412B3"/>
    <w:rsid w:val="00971B1A"/>
    <w:rsid w:val="009E569B"/>
    <w:rsid w:val="00AC5D70"/>
    <w:rsid w:val="00B034DB"/>
    <w:rsid w:val="00B160B8"/>
    <w:rsid w:val="00B301CF"/>
    <w:rsid w:val="00B535DD"/>
    <w:rsid w:val="00B61D17"/>
    <w:rsid w:val="00B8599E"/>
    <w:rsid w:val="00BB23D6"/>
    <w:rsid w:val="00BC4A0D"/>
    <w:rsid w:val="00C26DE8"/>
    <w:rsid w:val="00CD552E"/>
    <w:rsid w:val="00CE1F3E"/>
    <w:rsid w:val="00D423F6"/>
    <w:rsid w:val="00D42C0D"/>
    <w:rsid w:val="00D46292"/>
    <w:rsid w:val="00D808C3"/>
    <w:rsid w:val="00DD6086"/>
    <w:rsid w:val="00E10A36"/>
    <w:rsid w:val="00E26446"/>
    <w:rsid w:val="00E4486C"/>
    <w:rsid w:val="00E92043"/>
    <w:rsid w:val="00EA1106"/>
    <w:rsid w:val="00EC2215"/>
    <w:rsid w:val="00ED6540"/>
    <w:rsid w:val="00F028F9"/>
    <w:rsid w:val="00F24C52"/>
    <w:rsid w:val="00F37F9E"/>
    <w:rsid w:val="00F4451B"/>
    <w:rsid w:val="00F4482B"/>
    <w:rsid w:val="00FA4516"/>
    <w:rsid w:val="00FC3885"/>
    <w:rsid w:val="00FE299C"/>
    <w:rsid w:val="00FF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7F3A891"/>
  <w15:chartTrackingRefBased/>
  <w15:docId w15:val="{81FC33DE-683F-4F7D-A208-54F987E5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1CF"/>
    <w:rPr>
      <w:sz w:val="18"/>
      <w:szCs w:val="18"/>
    </w:rPr>
  </w:style>
  <w:style w:type="table" w:styleId="TableGrid">
    <w:name w:val="Table Grid"/>
    <w:basedOn w:val="TableNormal"/>
    <w:uiPriority w:val="39"/>
    <w:rsid w:val="00034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60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0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422</Words>
  <Characters>8107</Characters>
  <Application>Microsoft Office Word</Application>
  <DocSecurity>0</DocSecurity>
  <Lines>67</Lines>
  <Paragraphs>19</Paragraphs>
  <ScaleCrop>false</ScaleCrop>
  <Company>微软中国</Company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Naimeng Liu</cp:lastModifiedBy>
  <cp:revision>14</cp:revision>
  <dcterms:created xsi:type="dcterms:W3CDTF">2019-04-05T03:07:00Z</dcterms:created>
  <dcterms:modified xsi:type="dcterms:W3CDTF">2020-01-07T09:19:00Z</dcterms:modified>
</cp:coreProperties>
</file>